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C3D9A" w14:textId="43C908EF" w:rsidR="00055A7D" w:rsidRDefault="00325131">
      <w:r>
        <w:t>Supplementary figure 2</w:t>
      </w:r>
    </w:p>
    <w:p w14:paraId="12689284" w14:textId="3E527E32" w:rsidR="00325131" w:rsidRDefault="0032513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C01888" wp14:editId="363807D6">
                <wp:simplePos x="0" y="0"/>
                <wp:positionH relativeFrom="column">
                  <wp:posOffset>-71562</wp:posOffset>
                </wp:positionH>
                <wp:positionV relativeFrom="paragraph">
                  <wp:posOffset>4823266</wp:posOffset>
                </wp:positionV>
                <wp:extent cx="5740842" cy="1168841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842" cy="11688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483477" w14:textId="212AB9AC" w:rsidR="00325131" w:rsidRDefault="00325131">
                            <w:r>
                              <w:t xml:space="preserve">Supplementary figure 2: 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The change in the predicted mean </w:t>
                            </w:r>
                            <w:r w:rsidRPr="00734054">
                              <w:rPr>
                                <w:rFonts w:eastAsia="MS Mincho" w:hAnsi="Cambria"/>
                                <w:i/>
                                <w:iCs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Plasmodium 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intensity Ln(x+1) at the six-month survey, in relation to </w:t>
                            </w:r>
                            <w:r w:rsidRPr="00734054">
                              <w:rPr>
                                <w:rFonts w:eastAsia="MS Mincho" w:hAnsi="Cambria"/>
                                <w:i/>
                                <w:iCs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Schistosoma mansoni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 coinfection, with wealth quintiles. 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C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hildren were either uninfected with </w:t>
                            </w:r>
                            <w:r w:rsidRPr="00BD3DB7">
                              <w:rPr>
                                <w:rFonts w:eastAsia="MS Mincho" w:hAnsi="Cambria"/>
                                <w:i/>
                                <w:iCs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S. mansoni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 at the six-month survey (circles) or infected (triangles). 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redictions were made with age at the median, sex set to male and</w:t>
                            </w:r>
                            <w:r w:rsidRPr="00DC37FD"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 to have no prior </w:t>
                            </w:r>
                            <w:r w:rsidRPr="00734054">
                              <w:rPr>
                                <w:rFonts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lasmodium</w:t>
                            </w:r>
                            <w:r w:rsidRPr="00DC37FD"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 infection</w:t>
                            </w:r>
                            <w:r>
                              <w:rPr>
                                <w:rFonts w:eastAsia="MS Mincho" w:hAnsi="Cambria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. Error bars or dotted lines represent 95% confidence intervals for the predictions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C018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65pt;margin-top:379.8pt;width:452.05pt;height:92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" fillcolor="white [3201]" strokeweight=".5pt">
                <v:textbox>
                  <w:txbxContent>
                    <w:p w14:paraId="79483477" w14:textId="212AB9AC" w:rsidR="00325131" w:rsidRDefault="00325131">
                      <w:r>
                        <w:t xml:space="preserve">Supplementary figure 2: 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The change in the predicted mean </w:t>
                      </w:r>
                      <w:r w:rsidRPr="00734054">
                        <w:rPr>
                          <w:rFonts w:eastAsia="MS Mincho" w:hAnsi="Cambria"/>
                          <w:i/>
                          <w:iCs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Plasmodium 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intensity Ln(x+1) at the six-month survey, in relation to </w:t>
                      </w:r>
                      <w:r w:rsidRPr="00734054">
                        <w:rPr>
                          <w:rFonts w:eastAsia="MS Mincho" w:hAnsi="Cambria"/>
                          <w:i/>
                          <w:iCs/>
                          <w:color w:val="000000" w:themeColor="dark1"/>
                          <w:kern w:val="24"/>
                          <w:sz w:val="22"/>
                          <w:szCs w:val="22"/>
                        </w:rPr>
                        <w:t>Schistosoma mansoni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 coinfection, with wealth quintiles. 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>C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hildren were either uninfected with </w:t>
                      </w:r>
                      <w:r w:rsidRPr="00BD3DB7">
                        <w:rPr>
                          <w:rFonts w:eastAsia="MS Mincho" w:hAnsi="Cambria"/>
                          <w:i/>
                          <w:iCs/>
                          <w:color w:val="000000" w:themeColor="dark1"/>
                          <w:kern w:val="24"/>
                          <w:sz w:val="22"/>
                          <w:szCs w:val="22"/>
                        </w:rPr>
                        <w:t>S. mansoni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 at the six-month survey (circles) or infected (triangles). 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>P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>redictions were made with age at the median, sex set to male and</w:t>
                      </w:r>
                      <w:r w:rsidRPr="00DC37FD"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 to have no prior </w:t>
                      </w:r>
                      <w:r w:rsidRPr="00734054">
                        <w:rPr>
                          <w:rFonts w:cstheme="minorHAnsi"/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>
                        <w:rPr>
                          <w:rFonts w:cstheme="minorHAnsi"/>
                          <w:i/>
                          <w:iCs/>
                          <w:sz w:val="22"/>
                          <w:szCs w:val="22"/>
                        </w:rPr>
                        <w:t>lasmodium</w:t>
                      </w:r>
                      <w:r w:rsidRPr="00DC37FD"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 infection</w:t>
                      </w:r>
                      <w:r>
                        <w:rPr>
                          <w:rFonts w:eastAsia="MS Mincho" w:hAnsi="Cambria"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. Error bars or dotted lines represent 95% confidence intervals for the predictions.  </w:t>
                      </w:r>
                    </w:p>
                  </w:txbxContent>
                </v:textbox>
              </v:shape>
            </w:pict>
          </mc:Fallback>
        </mc:AlternateContent>
      </w:r>
      <w:r w:rsidRPr="00325131">
        <w:drawing>
          <wp:inline distT="0" distB="0" distL="0" distR="0" wp14:anchorId="2E6D38DF" wp14:editId="6B0C06B2">
            <wp:extent cx="5731510" cy="4730750"/>
            <wp:effectExtent l="0" t="0" r="0" b="635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5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31"/>
    <w:rsid w:val="00000E31"/>
    <w:rsid w:val="000475F5"/>
    <w:rsid w:val="00053463"/>
    <w:rsid w:val="00055A7D"/>
    <w:rsid w:val="0008093B"/>
    <w:rsid w:val="000A2874"/>
    <w:rsid w:val="000D35B7"/>
    <w:rsid w:val="000E787D"/>
    <w:rsid w:val="0012639D"/>
    <w:rsid w:val="001D5495"/>
    <w:rsid w:val="002C6AAC"/>
    <w:rsid w:val="00313BDD"/>
    <w:rsid w:val="00325131"/>
    <w:rsid w:val="003F362B"/>
    <w:rsid w:val="004056C7"/>
    <w:rsid w:val="00485BE8"/>
    <w:rsid w:val="004A4078"/>
    <w:rsid w:val="00521BB9"/>
    <w:rsid w:val="00542035"/>
    <w:rsid w:val="0062031F"/>
    <w:rsid w:val="0064072A"/>
    <w:rsid w:val="006908AA"/>
    <w:rsid w:val="00703A53"/>
    <w:rsid w:val="0076776E"/>
    <w:rsid w:val="007B0B98"/>
    <w:rsid w:val="007C5168"/>
    <w:rsid w:val="008210DF"/>
    <w:rsid w:val="009124DD"/>
    <w:rsid w:val="00B2405D"/>
    <w:rsid w:val="00BA1CC0"/>
    <w:rsid w:val="00BB69B1"/>
    <w:rsid w:val="00C16906"/>
    <w:rsid w:val="00C671E5"/>
    <w:rsid w:val="00C717E6"/>
    <w:rsid w:val="00CF2A9A"/>
    <w:rsid w:val="00D54907"/>
    <w:rsid w:val="00D64DF0"/>
    <w:rsid w:val="00D65783"/>
    <w:rsid w:val="00D7399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7021"/>
  <w15:chartTrackingRefBased/>
  <w15:docId w15:val="{0E718D71-C920-0B41-80D9-D7630EF9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1</cp:revision>
  <dcterms:created xsi:type="dcterms:W3CDTF">2022-02-17T21:40:00Z</dcterms:created>
  <dcterms:modified xsi:type="dcterms:W3CDTF">2022-02-17T21:44:00Z</dcterms:modified>
</cp:coreProperties>
</file>